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l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Table S1</w:t>
      </w:r>
      <w:r>
        <w:rPr>
          <w:rFonts w:ascii="Arial" w:hAnsi="Arial" w:cs="Arial"/>
          <w:sz w:val="18"/>
          <w:szCs w:val="18"/>
        </w:rPr>
        <w:t xml:space="preserve"> Telomere sequences of LK93 chromosome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eqID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eqLength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Start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End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Length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2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259185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259048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259083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091669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09150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091620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5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6829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0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5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6829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68205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66822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6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23965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162158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8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90119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90002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90103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9524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9524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9515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95176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1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251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1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251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236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012497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2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231363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12079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1196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71206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8633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4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86337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86248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686301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5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81986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14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C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5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81986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81890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381985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1421" w:type="dxa"/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Chr1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2522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2504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42516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TTAGGG</w:t>
            </w:r>
          </w:p>
        </w:tc>
      </w:tr>
    </w:tbl>
    <w:p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kNGIwYWFjMGYzMTAzMTU4N2M3MzJiZDA3NGRjOWQifQ=="/>
  </w:docVars>
  <w:rsids>
    <w:rsidRoot w:val="000E4FDD"/>
    <w:rsid w:val="00000A9B"/>
    <w:rsid w:val="000B664F"/>
    <w:rsid w:val="000E4FDD"/>
    <w:rsid w:val="00371875"/>
    <w:rsid w:val="006A3B9F"/>
    <w:rsid w:val="00C142FE"/>
    <w:rsid w:val="00C74499"/>
    <w:rsid w:val="00D572DA"/>
    <w:rsid w:val="00E6334B"/>
    <w:rsid w:val="7C37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黑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0</Words>
  <Characters>995</Characters>
  <Lines>8</Lines>
  <Paragraphs>2</Paragraphs>
  <TotalTime>0</TotalTime>
  <ScaleCrop>false</ScaleCrop>
  <LinksUpToDate>false</LinksUpToDate>
  <CharactersWithSpaces>104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4:45:00Z</dcterms:created>
  <dc:creator>杨 开心</dc:creator>
  <cp:lastModifiedBy>Wanying Zhang</cp:lastModifiedBy>
  <dcterms:modified xsi:type="dcterms:W3CDTF">2022-12-28T09:26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D126EEAB8EF49E38C9376235787ADEA</vt:lpwstr>
  </property>
</Properties>
</file>